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2. Top 21-100 environmental chemicals with their number of links </w:t>
      </w:r>
    </w:p>
    <w:p>
      <w:pPr>
        <w:pStyle w:val="Normal"/>
        <w:ind w:firstLine="720"/>
        <w:rPr/>
      </w:pPr>
      <w:r>
        <w:rPr/>
      </w:r>
    </w:p>
    <w:tbl>
      <w:tblPr>
        <w:tblW w:w="99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8"/>
        <w:gridCol w:w="6602"/>
        <w:gridCol w:w="1620"/>
        <w:gridCol w:w="1094"/>
      </w:tblGrid>
      <w:tr>
        <w:trPr>
          <w:trHeight w:val="31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hemical nam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 no.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 links</w:t>
            </w:r>
          </w:p>
        </w:tc>
      </w:tr>
      <w:tr>
        <w:trPr>
          <w:trHeight w:val="31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1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enzene, 1,1'(2,2,2-trichloroethylidene)bis[4-chloro-phenyl] (p,p‘-DDT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29-3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8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hracen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-12-7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1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licon(iv) oxid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31-86-9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3</w:t>
            </w:r>
          </w:p>
        </w:tc>
      </w:tr>
      <w:tr>
        <w:trPr>
          <w:trHeight w:val="31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ysen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-01-9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0</w:t>
            </w:r>
          </w:p>
        </w:tc>
      </w:tr>
      <w:tr>
        <w:trPr>
          <w:trHeight w:val="31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nz[a]anthracen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-55-3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8</w:t>
            </w:r>
          </w:p>
        </w:tc>
      </w:tr>
      <w:tr>
        <w:trPr>
          <w:trHeight w:val="31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,7,8-Tetrachlorodibenzo-p-dioxi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6-01-6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5</w:t>
            </w:r>
          </w:p>
        </w:tc>
      </w:tr>
      <w:tr>
        <w:trPr>
          <w:trHeight w:val="31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nzene,1,1'-(2,2-dichloroethenylidene)bis[4-chloro-phenyl] (p,p'-DD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-55-9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8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benzo-p-dioxi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-12-4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6</w:t>
            </w:r>
          </w:p>
        </w:tc>
      </w:tr>
      <w:tr>
        <w:trPr>
          <w:trHeight w:val="31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benzofura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-64-9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5</w:t>
            </w:r>
          </w:p>
        </w:tc>
      </w:tr>
      <w:tr>
        <w:trPr>
          <w:trHeight w:val="31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,1'-Biphenyl, 2,2',4,4',5,5'-hexachloro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65-27-1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7</w:t>
            </w:r>
          </w:p>
        </w:tc>
      </w:tr>
      <w:tr>
        <w:trPr>
          <w:trHeight w:val="31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lenium atom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82-49-2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6</w:t>
            </w:r>
          </w:p>
        </w:tc>
      </w:tr>
      <w:tr>
        <w:trPr>
          <w:trHeight w:val="31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mma-Hexachlorocyclohexane (Lindan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-89-9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0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uoren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-73-7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6</w:t>
            </w:r>
          </w:p>
        </w:tc>
      </w:tr>
      <w:tr>
        <w:trPr>
          <w:trHeight w:val="31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luen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-88-3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8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nzo[k]fluoranthen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-08-9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3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z[e]acephenanthrylen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-99-2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7</w:t>
            </w:r>
          </w:p>
        </w:tc>
      </w:tr>
      <w:tr>
        <w:trPr>
          <w:trHeight w:val="31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zo[ghi]perylen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-24-2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8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-95-2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3</w:t>
            </w:r>
          </w:p>
        </w:tc>
      </w:tr>
      <w:tr>
        <w:trPr>
          <w:trHeight w:val="31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uminum oxid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4-28-1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1</w:t>
            </w:r>
          </w:p>
        </w:tc>
      </w:tr>
      <w:tr>
        <w:trPr>
          <w:trHeight w:val="31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,1'-Biphenyl, 2,3',4,4',5-pentachloro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08-00-6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8</w:t>
            </w:r>
          </w:p>
        </w:tc>
      </w:tr>
      <w:tr>
        <w:trPr>
          <w:trHeight w:val="31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1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n monoxid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-08-0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9</w:t>
            </w:r>
          </w:p>
        </w:tc>
      </w:tr>
      <w:tr>
        <w:trPr>
          <w:trHeight w:val="31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1'-Biphenyl, 2,2',3,4,4',5,5'-heptachloro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65-29-3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6</w:t>
            </w:r>
          </w:p>
        </w:tc>
      </w:tr>
      <w:tr>
        <w:trPr>
          <w:trHeight w:val="31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-Phenylenepyren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-39-5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3</w:t>
            </w:r>
          </w:p>
        </w:tc>
      </w:tr>
      <w:tr>
        <w:trPr>
          <w:trHeight w:val="31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benz[a,h]anthracen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-70-3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1</w:t>
            </w:r>
          </w:p>
        </w:tc>
      </w:tr>
      <w:tr>
        <w:trPr>
          <w:trHeight w:val="31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zene, hexachloro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-74-1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3</w:t>
            </w:r>
          </w:p>
        </w:tc>
      </w:tr>
      <w:tr>
        <w:trPr>
          <w:trHeight w:val="31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chloroethylen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-01-6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9</w:t>
            </w:r>
          </w:p>
        </w:tc>
      </w:tr>
      <w:tr>
        <w:trPr>
          <w:trHeight w:val="31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1'-Biphenyl, 2,2',3,4,4',5'-hexachloro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65-28-2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0</w:t>
            </w:r>
          </w:p>
        </w:tc>
      </w:tr>
      <w:tr>
        <w:trPr>
          <w:trHeight w:val="31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enaphthen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-32-9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7</w:t>
            </w:r>
          </w:p>
        </w:tc>
      </w:tr>
      <w:tr>
        <w:trPr>
          <w:trHeight w:val="31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ic oxid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02-43-9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5</w:t>
            </w:r>
          </w:p>
        </w:tc>
      </w:tr>
      <w:tr>
        <w:trPr>
          <w:trHeight w:val="31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nadium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40-62-2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7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',4,5,5' Pentachlorobipheny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80-73-2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2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razin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2-24-9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9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fur dioxid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46-09-5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1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2',5,5'-Tetrachlorobipheny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93-99-3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4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naphthylen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-96-8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1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thane, 1,1-dichloro-2,2-bis(4-chlorophenyl)- (p,p’-DDD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-54-8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8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in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82-50-5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6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,1'-Biphenyl, 2,3,3',4,4'-pentachloro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98-14-4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6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59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1'-Biphenyl, 2,4,4'-trichloro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12-37-5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5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lpha-Hexachlorocyclohexane (</w:t>
            </w:r>
            <w:r>
              <w:rPr>
                <w:color w:val="000000"/>
                <w:sz w:val="20"/>
                <w:szCs w:val="20"/>
              </w:rPr>
              <w:t>Lindan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-84-6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7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o,o-Diethyl-o-(3,5,6-trichloro-2-pyridyl)phosphorothioate (Clorpyrifo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1-88-2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7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62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l, 4,4'-(1-methylethylidene)bis- (Bisphenol A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-05-7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2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ctachlorodibenzo-p-dioxi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8-87-9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1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lybdenum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39-98-7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0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,2,3,4,10,10-Hexachloro-6,7-epoxy-1,4,4a,5,6,7,8,8a-octahydro-1,4-endo-exo-5,8-dimethanonaphthalene (Dieldrin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57-1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5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ogen dioxid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02-44-0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trachloroethylen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-18-4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8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form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-66-3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7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aldehyd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00-0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5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clohexane, 1,2,3,4,5,6-hexachloro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-85-7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4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 alcoho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-56-1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6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ogen oxid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04-93-1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4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1'-Biphenyl, 2,3,3',4,4',5-hexachloro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80-08-4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2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mon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40-36-0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0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3,4,7,8-Pentachlorodibenzofura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117-31-4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6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3,7,8-Tetrachlorodibenzofura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07-31-9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4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1,1'-Biphenyl,3,3',4,4',5-pentachloro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65-28-8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4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it-IT"/>
              </w:rPr>
            </w:pPr>
            <w:r>
              <w:rPr>
                <w:color w:val="000000"/>
                <w:sz w:val="20"/>
                <w:szCs w:val="20"/>
                <w:lang w:val="it-IT"/>
              </w:rPr>
              <w:t>78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'-Biphenyl, 3,3',4,4'-tetrachloro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98-13-3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2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2,3,4,6,7,8-Heptachlorodibenzodioxi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22-46-9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Propanon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-64-1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4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benzofuran, octachloro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01-02-0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1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zene, ethyl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-41-4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8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l, pentachloro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-86-5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2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2,3,7,8-Pentachlorodibenzodioxi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21-76-4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,1'-Biphenyl, 2,2',3,3',4,4',5-heptachloro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65-30-6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2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drogen chlorid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47-01-0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1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2',4,4'-tetrabromodiphenyl ether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6-43-1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2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2,3,4,7,8-Hexachlorodibenzodioxi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27-28-6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4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2,3,6,7,8-Hexachlorodibenzo-p-dioxi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653-85-7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6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2,3,4,6,7,8-Heptachlorodibenzofura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562-39-4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2,3,4,7,8-Hexachlorodibenzofura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648-26-9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1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,1-Trichloro-2-(2-chlorophenyl)-2-(4-chlorophenyl)ethane (o,p’-DDT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9-02-6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0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2,3,7,8-Pentachlorodibenzofura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117-41-6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9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2,3,7,8,9-Hexachlorodibenzo-p-dioxi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08-74-3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3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dium hydroxid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0-73-2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s(2-ethylhexyl)phthalat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-81-7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2,3,6,7,8-Hexachlorodibenzofura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117-44-9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2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zene, 1,2-dimethyl-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-47-6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1</w:t>
            </w:r>
          </w:p>
        </w:tc>
      </w:tr>
      <w:tr>
        <w:trPr>
          <w:trHeight w:val="255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3,4,6,7,8-Hexachlorodibenzofura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851-34-5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1</w:t>
            </w:r>
          </w:p>
        </w:tc>
      </w:tr>
      <w:tr>
        <w:trPr>
          <w:trHeight w:val="260" w:hRule="atLeast"/>
        </w:trPr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6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2,3,4,7,8,9-Heptachloro-dibenzofura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673-89-7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8T15:37:00Z</dcterms:created>
  <dc:creator>Katie Herz</dc:creator>
  <dc:description/>
  <cp:keywords/>
  <dc:language>en-US</dc:language>
  <cp:lastModifiedBy>Katie Herz</cp:lastModifiedBy>
  <dcterms:modified xsi:type="dcterms:W3CDTF">2011-07-08T15:37:00Z</dcterms:modified>
  <cp:revision>2</cp:revision>
  <dc:subject/>
  <dc:title>Table 2</dc:title>
</cp:coreProperties>
</file>